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BDAC8C" w14:textId="53C64EE8" w:rsidR="005F5170" w:rsidRDefault="005F5170" w:rsidP="00DB34F7">
      <w:pPr>
        <w:widowControl/>
        <w:jc w:val="left"/>
        <w:rPr>
          <w:rFonts w:ascii="Times New Roman" w:hAnsi="Times New Roman"/>
          <w:b/>
          <w:sz w:val="24"/>
          <w:szCs w:val="24"/>
        </w:rPr>
      </w:pPr>
      <w:r>
        <w:rPr>
          <w:rFonts w:ascii="Times New Roman" w:hAnsi="Times New Roman" w:hint="eastAsia"/>
          <w:b/>
          <w:sz w:val="24"/>
          <w:szCs w:val="24"/>
        </w:rPr>
        <w:t>S</w:t>
      </w:r>
      <w:r>
        <w:rPr>
          <w:rFonts w:ascii="Times New Roman" w:hAnsi="Times New Roman"/>
          <w:b/>
          <w:sz w:val="24"/>
          <w:szCs w:val="24"/>
        </w:rPr>
        <w:t>upporting i</w:t>
      </w:r>
      <w:r w:rsidR="001E5457">
        <w:rPr>
          <w:rFonts w:ascii="Times New Roman" w:hAnsi="Times New Roman"/>
          <w:b/>
          <w:sz w:val="24"/>
          <w:szCs w:val="24"/>
        </w:rPr>
        <w:t>n</w:t>
      </w:r>
      <w:r>
        <w:rPr>
          <w:rFonts w:ascii="Times New Roman" w:hAnsi="Times New Roman"/>
          <w:b/>
          <w:sz w:val="24"/>
          <w:szCs w:val="24"/>
        </w:rPr>
        <w:t>formation</w:t>
      </w:r>
    </w:p>
    <w:p w14:paraId="617880F2" w14:textId="77777777" w:rsidR="005F5170" w:rsidRDefault="005F5170" w:rsidP="00DB34F7">
      <w:pPr>
        <w:widowControl/>
        <w:jc w:val="left"/>
        <w:rPr>
          <w:rFonts w:ascii="Times New Roman" w:hAnsi="Times New Roman" w:hint="eastAsia"/>
          <w:b/>
          <w:sz w:val="24"/>
          <w:szCs w:val="24"/>
        </w:rPr>
      </w:pPr>
    </w:p>
    <w:p w14:paraId="5D8A92EE" w14:textId="14AF362A" w:rsidR="00DB34F7" w:rsidRPr="00010E9F" w:rsidRDefault="00DB34F7" w:rsidP="00DB34F7">
      <w:pPr>
        <w:widowControl/>
        <w:jc w:val="left"/>
        <w:rPr>
          <w:rFonts w:ascii="Times New Roman" w:hAnsi="Times New Roman"/>
          <w:b/>
          <w:sz w:val="24"/>
          <w:szCs w:val="24"/>
        </w:rPr>
      </w:pPr>
      <w:r w:rsidRPr="00010E9F">
        <w:rPr>
          <w:rFonts w:ascii="Times New Roman" w:hAnsi="Times New Roman"/>
          <w:b/>
          <w:sz w:val="24"/>
          <w:szCs w:val="24"/>
        </w:rPr>
        <w:t>APPENDIX</w:t>
      </w:r>
    </w:p>
    <w:p w14:paraId="2833AA06" w14:textId="77777777" w:rsidR="00DB34F7" w:rsidRPr="00010E9F" w:rsidRDefault="00DB34F7" w:rsidP="00DB34F7">
      <w:pPr>
        <w:widowControl/>
        <w:spacing w:line="360" w:lineRule="auto"/>
        <w:ind w:firstLineChars="295" w:firstLine="708"/>
        <w:jc w:val="left"/>
        <w:rPr>
          <w:rFonts w:ascii="Times New Roman" w:hAnsi="Times New Roman"/>
          <w:sz w:val="24"/>
          <w:szCs w:val="24"/>
        </w:rPr>
      </w:pPr>
      <w:r w:rsidRPr="00010E9F">
        <w:rPr>
          <w:rFonts w:ascii="Times New Roman" w:hAnsi="Times New Roman"/>
          <w:color w:val="000000" w:themeColor="text1"/>
          <w:sz w:val="24"/>
          <w:szCs w:val="24"/>
        </w:rPr>
        <w:t>Histopathological evaluations were carried out by two pathologists who were blinded to the other data</w:t>
      </w:r>
      <w:r w:rsidRPr="00010E9F">
        <w:rPr>
          <w:rFonts w:ascii="Times New Roman" w:hAnsi="Times New Roman"/>
          <w:sz w:val="24"/>
          <w:szCs w:val="24"/>
        </w:rPr>
        <w:t>. Histological type was categorized by Lauren’s criteria and WHO classification based on the dominant histological type.</w:t>
      </w:r>
      <w:r w:rsidRPr="00010E9F">
        <w:rPr>
          <w:rFonts w:ascii="Times New Roman" w:hAnsi="Times New Roman"/>
          <w:sz w:val="24"/>
          <w:szCs w:val="24"/>
          <w:vertAlign w:val="superscript"/>
        </w:rPr>
        <w:t xml:space="preserve">1 </w:t>
      </w:r>
      <w:r w:rsidRPr="00010E9F">
        <w:rPr>
          <w:rFonts w:ascii="Times New Roman" w:hAnsi="Times New Roman"/>
          <w:sz w:val="24"/>
          <w:szCs w:val="24"/>
        </w:rPr>
        <w:t xml:space="preserve">The presence of Barrett’s esophagus was diagnosed by endoscopists or pathologists. Limited to the cases from the Cancer Institute Hospital, </w:t>
      </w:r>
      <w:r w:rsidRPr="00010E9F">
        <w:rPr>
          <w:rFonts w:ascii="Times New Roman" w:hAnsi="Times New Roman"/>
          <w:i/>
          <w:iCs/>
          <w:sz w:val="24"/>
          <w:szCs w:val="24"/>
        </w:rPr>
        <w:t>H. pylori</w:t>
      </w:r>
      <w:r w:rsidRPr="00010E9F">
        <w:rPr>
          <w:rFonts w:ascii="Times New Roman" w:hAnsi="Times New Roman"/>
          <w:sz w:val="24"/>
          <w:szCs w:val="24"/>
        </w:rPr>
        <w:t xml:space="preserve"> infection status was diagnosed by an endoscopist as the presence or absence of a regular arrangement of collecting venules or atrophic gastritis.</w:t>
      </w:r>
      <w:r w:rsidRPr="00010E9F">
        <w:rPr>
          <w:rFonts w:ascii="Times New Roman" w:hAnsi="Times New Roman"/>
          <w:sz w:val="24"/>
          <w:szCs w:val="24"/>
          <w:vertAlign w:val="superscript"/>
        </w:rPr>
        <w:t>2</w:t>
      </w:r>
    </w:p>
    <w:p w14:paraId="610E81CB" w14:textId="77777777" w:rsidR="00DB34F7" w:rsidRPr="00010E9F" w:rsidRDefault="00DB34F7" w:rsidP="00DB34F7">
      <w:pPr>
        <w:spacing w:line="360" w:lineRule="auto"/>
        <w:ind w:firstLine="720"/>
        <w:jc w:val="left"/>
        <w:rPr>
          <w:rFonts w:ascii="Times New Roman" w:hAnsi="Times New Roman"/>
          <w:sz w:val="24"/>
          <w:szCs w:val="24"/>
        </w:rPr>
      </w:pPr>
      <w:r w:rsidRPr="00010E9F">
        <w:rPr>
          <w:rFonts w:ascii="Times New Roman" w:hAnsi="Times New Roman"/>
          <w:color w:val="000000"/>
          <w:sz w:val="24"/>
          <w:szCs w:val="24"/>
        </w:rPr>
        <w:t xml:space="preserve">The multivariate model initially included the following clinicopathological and molecular variables: </w:t>
      </w:r>
      <w:r w:rsidRPr="00010E9F">
        <w:rPr>
          <w:rFonts w:ascii="Times New Roman" w:hAnsi="Times New Roman"/>
          <w:sz w:val="24"/>
          <w:szCs w:val="24"/>
        </w:rPr>
        <w:t>sex (male vs. female), age (as determined by a median split, &lt;66 vs. ≥66), year of surgery (median split, before December 2009 vs. after January 2010), body mass index (BMI, median split, &lt;22.6 vs. ≥22.6 kg/m</w:t>
      </w:r>
      <w:r w:rsidRPr="00010E9F">
        <w:rPr>
          <w:rFonts w:ascii="Times New Roman" w:hAnsi="Times New Roman"/>
          <w:sz w:val="24"/>
          <w:szCs w:val="24"/>
          <w:vertAlign w:val="superscript"/>
        </w:rPr>
        <w:t>2</w:t>
      </w:r>
      <w:r w:rsidRPr="00010E9F">
        <w:rPr>
          <w:rFonts w:ascii="Times New Roman" w:hAnsi="Times New Roman"/>
          <w:sz w:val="24"/>
          <w:szCs w:val="24"/>
        </w:rPr>
        <w:t>), tumor macroscopic diameter in specimen (median split, &lt;50 vs. ≥50 mm), tumor location according to Siewert classification (type I vs. II vs. III), coexistence of Barrett’s esophagus (presence vs. absence), disease stage according to the 7th AJCC/UICC TNM classification of esophageal cancer (I vs. II vs. III vs. IV), dominant histological type by Lauren’s classification (diffuse vs. intestinal type), lymphatic invasion (presence vs. absence), venous invasion (presence vs. absence), surgical approach (transthoracic vs. transhiatal), operative time (median split, &lt;320 vs. ≥320 min), blood loss volume (median split, &lt;350 vs. ≥350 g), blood transfusion (presence vs. absence), resection margin (R0 vs. R1 vs. R2), preoperative complications according to Clavien-Dindo classification (none or I-IIIa vs. IIIa-V), and adjuvant chemotherapy (presence vs. absence). A backward elimination was performed with a threshold of</w:t>
      </w:r>
      <w:r w:rsidRPr="00010E9F">
        <w:rPr>
          <w:rFonts w:ascii="Times New Roman" w:hAnsi="Times New Roman"/>
          <w:i/>
          <w:sz w:val="24"/>
          <w:szCs w:val="24"/>
        </w:rPr>
        <w:t xml:space="preserve"> P </w:t>
      </w:r>
      <w:r w:rsidRPr="00010E9F">
        <w:rPr>
          <w:rFonts w:ascii="Times New Roman" w:hAnsi="Times New Roman"/>
          <w:iCs/>
          <w:sz w:val="24"/>
          <w:szCs w:val="24"/>
        </w:rPr>
        <w:t xml:space="preserve">= </w:t>
      </w:r>
      <w:r w:rsidRPr="00010E9F">
        <w:rPr>
          <w:rFonts w:ascii="Times New Roman" w:hAnsi="Times New Roman"/>
          <w:sz w:val="24"/>
          <w:szCs w:val="24"/>
        </w:rPr>
        <w:t xml:space="preserve">0.10 to avoid overfitting. </w:t>
      </w:r>
      <w:r w:rsidRPr="00010E9F">
        <w:rPr>
          <w:rFonts w:ascii="Times New Roman" w:hAnsi="Times New Roman"/>
          <w:color w:val="000000"/>
          <w:sz w:val="24"/>
          <w:szCs w:val="24"/>
        </w:rPr>
        <w:t>L</w:t>
      </w:r>
      <w:r w:rsidRPr="00010E9F">
        <w:rPr>
          <w:rFonts w:ascii="Times New Roman" w:hAnsi="Times New Roman"/>
          <w:iCs/>
          <w:sz w:val="24"/>
          <w:szCs w:val="24"/>
        </w:rPr>
        <w:t xml:space="preserve">ess than 10% of patients had missing information. </w:t>
      </w:r>
      <w:r w:rsidRPr="00010E9F">
        <w:rPr>
          <w:rFonts w:ascii="Times New Roman" w:hAnsi="Times New Roman"/>
          <w:sz w:val="24"/>
          <w:szCs w:val="24"/>
        </w:rPr>
        <w:t xml:space="preserve">Cases with missing information for any of the categorical covariates (BMI [1.0%], lymphatic invasion [1.8%], venous invasion [1.0%], operative time [1.8%], blood loss [2.0%], blood transfusion [1.5%], and adjuvant chemotherapy [1.3%]), were treated using the informative missing option of JMP 13 </w:t>
      </w:r>
      <w:r w:rsidRPr="00010E9F">
        <w:rPr>
          <w:rFonts w:ascii="Times New Roman" w:hAnsi="Times New Roman"/>
          <w:sz w:val="24"/>
          <w:szCs w:val="24"/>
        </w:rPr>
        <w:lastRenderedPageBreak/>
        <w:t>software. We confirmed that excluding cases (i.e., those missing information in any of the covariates) did not substantially alter the results (data not shown).</w:t>
      </w:r>
    </w:p>
    <w:p w14:paraId="04962BE1" w14:textId="77777777" w:rsidR="00DB34F7" w:rsidRPr="00010E9F" w:rsidRDefault="00DB34F7" w:rsidP="00DB34F7">
      <w:pPr>
        <w:spacing w:line="360" w:lineRule="auto"/>
        <w:ind w:firstLine="720"/>
        <w:jc w:val="left"/>
        <w:rPr>
          <w:rFonts w:ascii="Times New Roman" w:hAnsi="Times New Roman"/>
          <w:sz w:val="24"/>
          <w:szCs w:val="24"/>
        </w:rPr>
      </w:pPr>
      <w:r w:rsidRPr="00010E9F">
        <w:rPr>
          <w:rFonts w:ascii="Times New Roman" w:hAnsi="Times New Roman"/>
          <w:color w:val="000000"/>
          <w:sz w:val="24"/>
          <w:szCs w:val="24"/>
        </w:rPr>
        <w:t>Institutional Review Board numbers are as follows: 2015-1107 for Cancer Institute Hospital, 858 for Kumamoto University Hospital, 2015-26 and 2020-6 for Kyushu Cancer Center, and 820-00 for Kyushu University Hospital.</w:t>
      </w:r>
    </w:p>
    <w:p w14:paraId="101E1622" w14:textId="77777777" w:rsidR="00DB34F7" w:rsidRPr="00010E9F" w:rsidRDefault="00DB34F7" w:rsidP="00DB34F7">
      <w:pPr>
        <w:rPr>
          <w:rFonts w:ascii="Times New Roman" w:hAnsi="Times New Roman"/>
          <w:b/>
          <w:bCs/>
          <w:sz w:val="24"/>
          <w:szCs w:val="24"/>
        </w:rPr>
      </w:pPr>
    </w:p>
    <w:p w14:paraId="6D43BD16" w14:textId="77777777" w:rsidR="00DB34F7" w:rsidRPr="00010E9F" w:rsidRDefault="00DB34F7" w:rsidP="00DB34F7">
      <w:pPr>
        <w:rPr>
          <w:rFonts w:ascii="Times New Roman" w:hAnsi="Times New Roman"/>
          <w:b/>
          <w:bCs/>
          <w:sz w:val="24"/>
          <w:szCs w:val="24"/>
        </w:rPr>
      </w:pPr>
    </w:p>
    <w:p w14:paraId="5AB9F1AC" w14:textId="77777777" w:rsidR="00DB34F7" w:rsidRPr="00010E9F" w:rsidRDefault="00DB34F7" w:rsidP="00DB34F7">
      <w:pPr>
        <w:rPr>
          <w:rFonts w:ascii="Times New Roman" w:hAnsi="Times New Roman"/>
          <w:b/>
          <w:bCs/>
          <w:sz w:val="24"/>
          <w:szCs w:val="24"/>
        </w:rPr>
      </w:pPr>
      <w:r w:rsidRPr="00010E9F">
        <w:rPr>
          <w:rFonts w:ascii="Times New Roman" w:hAnsi="Times New Roman"/>
          <w:b/>
          <w:bCs/>
          <w:sz w:val="24"/>
          <w:szCs w:val="24"/>
        </w:rPr>
        <w:t>REFERENCES FOR APPENDIX</w:t>
      </w:r>
    </w:p>
    <w:p w14:paraId="2A7936EA" w14:textId="77777777" w:rsidR="00DB34F7" w:rsidRPr="00010E9F" w:rsidRDefault="00DB34F7" w:rsidP="00DB34F7">
      <w:pPr>
        <w:rPr>
          <w:rFonts w:ascii="Times New Roman" w:hAnsi="Times New Roman"/>
          <w:b/>
          <w:bCs/>
          <w:sz w:val="24"/>
          <w:szCs w:val="24"/>
        </w:rPr>
      </w:pPr>
    </w:p>
    <w:p w14:paraId="073C8A46" w14:textId="77777777" w:rsidR="00DB34F7" w:rsidRPr="00010E9F" w:rsidRDefault="00DB34F7" w:rsidP="00DB34F7">
      <w:pPr>
        <w:pStyle w:val="EndNoteBibliography"/>
        <w:tabs>
          <w:tab w:val="left" w:pos="709"/>
        </w:tabs>
        <w:ind w:left="709" w:hanging="709"/>
        <w:rPr>
          <w:rFonts w:ascii="Times New Roman" w:hAnsi="Times New Roman" w:cs="Times New Roman"/>
          <w:sz w:val="24"/>
          <w:szCs w:val="24"/>
        </w:rPr>
      </w:pPr>
      <w:r w:rsidRPr="00010E9F">
        <w:rPr>
          <w:rFonts w:ascii="Times New Roman" w:eastAsia="游明朝" w:hAnsi="Times New Roman" w:cs="Times New Roman"/>
          <w:b/>
          <w:bCs/>
          <w:sz w:val="24"/>
          <w:szCs w:val="24"/>
        </w:rPr>
        <w:fldChar w:fldCharType="begin"/>
      </w:r>
      <w:r w:rsidRPr="00010E9F">
        <w:rPr>
          <w:rFonts w:ascii="Times New Roman" w:hAnsi="Times New Roman" w:cs="Times New Roman"/>
          <w:b/>
          <w:bCs/>
          <w:sz w:val="24"/>
          <w:szCs w:val="24"/>
        </w:rPr>
        <w:instrText xml:space="preserve"> ADDIN EN.REFLIST </w:instrText>
      </w:r>
      <w:r w:rsidRPr="00010E9F">
        <w:rPr>
          <w:rFonts w:ascii="Times New Roman" w:eastAsia="游明朝" w:hAnsi="Times New Roman" w:cs="Times New Roman"/>
          <w:b/>
          <w:bCs/>
          <w:sz w:val="24"/>
          <w:szCs w:val="24"/>
        </w:rPr>
        <w:fldChar w:fldCharType="separate"/>
      </w:r>
      <w:r w:rsidRPr="00010E9F">
        <w:rPr>
          <w:rFonts w:ascii="Times New Roman" w:hAnsi="Times New Roman" w:cs="Times New Roman"/>
          <w:sz w:val="24"/>
          <w:szCs w:val="24"/>
        </w:rPr>
        <w:t>1.</w:t>
      </w:r>
      <w:r w:rsidRPr="00010E9F">
        <w:rPr>
          <w:rFonts w:ascii="Times New Roman" w:hAnsi="Times New Roman" w:cs="Times New Roman"/>
          <w:sz w:val="24"/>
          <w:szCs w:val="24"/>
        </w:rPr>
        <w:tab/>
        <w:t>Lauren P. The Two Histological Main Types of Gastric Carcinoma: Diffuse and So-Called Intestinal-Type Carcinoma. An Attempt at a Histo-Clinical Classification. Acta Pathol Microbiol Scand. 1965; 64: 31-49.</w:t>
      </w:r>
    </w:p>
    <w:p w14:paraId="38915C0C" w14:textId="77777777" w:rsidR="00DB34F7" w:rsidRPr="00010E9F" w:rsidRDefault="00DB34F7" w:rsidP="00DB34F7">
      <w:pPr>
        <w:pStyle w:val="EndNoteBibliography"/>
        <w:tabs>
          <w:tab w:val="left" w:pos="709"/>
        </w:tabs>
        <w:ind w:left="709" w:hanging="709"/>
        <w:rPr>
          <w:rFonts w:ascii="Times New Roman" w:hAnsi="Times New Roman" w:cs="Times New Roman"/>
          <w:sz w:val="24"/>
          <w:szCs w:val="24"/>
        </w:rPr>
      </w:pPr>
    </w:p>
    <w:p w14:paraId="3B85102D" w14:textId="07114641" w:rsidR="00DB34F7" w:rsidRPr="00010E9F" w:rsidRDefault="00DB34F7" w:rsidP="00DB34F7">
      <w:pPr>
        <w:pStyle w:val="EndNoteBibliography"/>
        <w:tabs>
          <w:tab w:val="left" w:pos="709"/>
        </w:tabs>
        <w:ind w:left="709" w:hanging="709"/>
        <w:rPr>
          <w:rFonts w:ascii="Times New Roman" w:hAnsi="Times New Roman" w:cs="Times New Roman"/>
          <w:sz w:val="24"/>
          <w:szCs w:val="24"/>
        </w:rPr>
      </w:pPr>
      <w:r w:rsidRPr="00010E9F">
        <w:rPr>
          <w:rFonts w:ascii="Times New Roman" w:hAnsi="Times New Roman" w:cs="Times New Roman"/>
          <w:sz w:val="24"/>
          <w:szCs w:val="24"/>
        </w:rPr>
        <w:t>2.</w:t>
      </w:r>
      <w:r w:rsidRPr="00010E9F">
        <w:rPr>
          <w:rFonts w:ascii="Times New Roman" w:hAnsi="Times New Roman" w:cs="Times New Roman"/>
          <w:sz w:val="24"/>
          <w:szCs w:val="24"/>
        </w:rPr>
        <w:tab/>
        <w:t>Yagi K, Aruga Y, Nakamura A, et al. Regular arrangement of collecting venules (RAC): a characteristic endoscopic feature of Helicobacter pylori-negative normal stomach and its relationship with esophago-gastric adenocarcinoma. J Gastroenterol</w:t>
      </w:r>
      <w:r w:rsidR="00610206">
        <w:rPr>
          <w:rFonts w:ascii="Times New Roman" w:hAnsi="Times New Roman" w:cs="Times New Roman" w:hint="eastAsia"/>
          <w:sz w:val="24"/>
          <w:szCs w:val="24"/>
        </w:rPr>
        <w:t>.</w:t>
      </w:r>
      <w:r w:rsidRPr="00010E9F">
        <w:rPr>
          <w:rFonts w:ascii="Times New Roman" w:hAnsi="Times New Roman" w:cs="Times New Roman"/>
          <w:sz w:val="24"/>
          <w:szCs w:val="24"/>
        </w:rPr>
        <w:t xml:space="preserve"> 2005; 40: 443-52.</w:t>
      </w:r>
    </w:p>
    <w:p w14:paraId="7ACA63B0" w14:textId="77777777" w:rsidR="00DB34F7" w:rsidRPr="00010E9F" w:rsidRDefault="00DB34F7" w:rsidP="00DB34F7">
      <w:pPr>
        <w:pStyle w:val="EndNoteBibliography"/>
        <w:ind w:left="880"/>
        <w:rPr>
          <w:rFonts w:ascii="Times New Roman" w:hAnsi="Times New Roman" w:cs="Times New Roman"/>
          <w:sz w:val="24"/>
          <w:szCs w:val="24"/>
        </w:rPr>
      </w:pPr>
    </w:p>
    <w:p w14:paraId="415F52DF" w14:textId="77777777" w:rsidR="00DB34F7" w:rsidRPr="00010E9F" w:rsidRDefault="00DB34F7" w:rsidP="00DB34F7">
      <w:pPr>
        <w:widowControl/>
        <w:jc w:val="left"/>
        <w:rPr>
          <w:rFonts w:ascii="Times New Roman" w:hAnsi="Times New Roman"/>
        </w:rPr>
      </w:pPr>
      <w:r w:rsidRPr="00010E9F">
        <w:rPr>
          <w:rFonts w:ascii="Times New Roman" w:hAnsi="Times New Roman"/>
          <w:b/>
          <w:bCs/>
          <w:sz w:val="24"/>
          <w:szCs w:val="24"/>
        </w:rPr>
        <w:fldChar w:fldCharType="end"/>
      </w:r>
    </w:p>
    <w:p w14:paraId="00FAF947" w14:textId="77777777" w:rsidR="00DB34F7" w:rsidRPr="00010E9F" w:rsidRDefault="00DB34F7" w:rsidP="00DB34F7">
      <w:pPr>
        <w:widowControl/>
        <w:jc w:val="left"/>
        <w:rPr>
          <w:rFonts w:ascii="Times New Roman" w:hAnsi="Times New Roman"/>
        </w:rPr>
      </w:pPr>
      <w:r w:rsidRPr="00010E9F">
        <w:rPr>
          <w:rFonts w:ascii="Times New Roman" w:hAnsi="Times New Roman"/>
        </w:rPr>
        <w:br w:type="page"/>
      </w:r>
    </w:p>
    <w:p w14:paraId="3EDBB3B7" w14:textId="55CD1047" w:rsidR="00DB34F7" w:rsidRPr="00010E9F" w:rsidRDefault="00DB34F7" w:rsidP="00DB34F7">
      <w:pPr>
        <w:spacing w:line="360" w:lineRule="auto"/>
        <w:jc w:val="left"/>
        <w:rPr>
          <w:rFonts w:ascii="Times New Roman" w:hAnsi="Times New Roman"/>
          <w:b/>
          <w:bCs/>
          <w:sz w:val="24"/>
          <w:szCs w:val="24"/>
        </w:rPr>
      </w:pPr>
      <w:r w:rsidRPr="00010E9F">
        <w:rPr>
          <w:rFonts w:ascii="Times New Roman" w:hAnsi="Times New Roman"/>
          <w:b/>
          <w:bCs/>
          <w:sz w:val="24"/>
          <w:szCs w:val="24"/>
        </w:rPr>
        <w:lastRenderedPageBreak/>
        <w:t>LIST OF SUPPLEMENTARY TABLE</w:t>
      </w:r>
      <w:r w:rsidR="00DA53CD">
        <w:rPr>
          <w:rFonts w:ascii="Times New Roman" w:hAnsi="Times New Roman"/>
          <w:b/>
          <w:bCs/>
          <w:sz w:val="24"/>
          <w:szCs w:val="24"/>
        </w:rPr>
        <w:t xml:space="preserve"> TITLES</w:t>
      </w:r>
    </w:p>
    <w:p w14:paraId="0D8A514B" w14:textId="77777777" w:rsidR="00DB34F7" w:rsidRPr="00010E9F" w:rsidRDefault="00DB34F7" w:rsidP="00DB34F7">
      <w:pPr>
        <w:widowControl/>
        <w:jc w:val="left"/>
        <w:rPr>
          <w:rFonts w:ascii="Times New Roman" w:hAnsi="Times New Roman"/>
          <w:b/>
          <w:bCs/>
        </w:rPr>
      </w:pPr>
      <w:r w:rsidRPr="00010E9F">
        <w:rPr>
          <w:rFonts w:ascii="Times New Roman" w:hAnsi="Times New Roman"/>
          <w:b/>
          <w:bCs/>
        </w:rPr>
        <w:t>SUPPLEMENTARY T</w:t>
      </w:r>
      <w:r w:rsidRPr="00010E9F">
        <w:rPr>
          <w:rFonts w:ascii="Times New Roman" w:hAnsi="Times New Roman"/>
          <w:b/>
        </w:rPr>
        <w:t xml:space="preserve">ABLE </w:t>
      </w:r>
      <w:proofErr w:type="gramStart"/>
      <w:r w:rsidRPr="00010E9F">
        <w:rPr>
          <w:rFonts w:ascii="Times New Roman" w:hAnsi="Times New Roman"/>
          <w:b/>
        </w:rPr>
        <w:t>1</w:t>
      </w:r>
      <w:r w:rsidRPr="00010E9F">
        <w:rPr>
          <w:rFonts w:ascii="Times New Roman" w:hAnsi="Times New Roman"/>
          <w:b/>
          <w:lang w:val="en-GB"/>
        </w:rPr>
        <w:t xml:space="preserve">  Recurrent</w:t>
      </w:r>
      <w:proofErr w:type="gramEnd"/>
      <w:r w:rsidRPr="00010E9F">
        <w:rPr>
          <w:rFonts w:ascii="Times New Roman" w:hAnsi="Times New Roman"/>
          <w:b/>
          <w:lang w:val="en-GB"/>
        </w:rPr>
        <w:t xml:space="preserve"> sites of pStage II-III cases according to Siewert classification (N = 221)</w:t>
      </w:r>
    </w:p>
    <w:p w14:paraId="0E5D6D9C" w14:textId="77777777" w:rsidR="00DB34F7" w:rsidRPr="00010E9F" w:rsidRDefault="00DB34F7" w:rsidP="00DB34F7">
      <w:pPr>
        <w:spacing w:line="360" w:lineRule="auto"/>
        <w:jc w:val="left"/>
        <w:rPr>
          <w:rFonts w:ascii="Times New Roman" w:hAnsi="Times New Roman"/>
          <w:b/>
          <w:bCs/>
          <w:sz w:val="24"/>
          <w:szCs w:val="24"/>
        </w:rPr>
      </w:pPr>
    </w:p>
    <w:p w14:paraId="3142B877" w14:textId="77777777" w:rsidR="00DB34F7" w:rsidRPr="00010E9F" w:rsidRDefault="00DB34F7" w:rsidP="00DB34F7">
      <w:pPr>
        <w:jc w:val="left"/>
        <w:rPr>
          <w:rFonts w:ascii="Times New Roman" w:hAnsi="Times New Roman"/>
          <w:b/>
          <w:lang w:val="en-GB"/>
        </w:rPr>
      </w:pPr>
      <w:r w:rsidRPr="00010E9F">
        <w:rPr>
          <w:rFonts w:ascii="Times New Roman" w:hAnsi="Times New Roman"/>
          <w:b/>
          <w:lang w:val="en-GB"/>
        </w:rPr>
        <w:t xml:space="preserve">SUPPLEMENTARY TABLE </w:t>
      </w:r>
      <w:proofErr w:type="gramStart"/>
      <w:r w:rsidRPr="00010E9F">
        <w:rPr>
          <w:rFonts w:ascii="Times New Roman" w:hAnsi="Times New Roman"/>
          <w:b/>
          <w:lang w:val="en-GB"/>
        </w:rPr>
        <w:t>2  Baseline</w:t>
      </w:r>
      <w:proofErr w:type="gramEnd"/>
      <w:r w:rsidRPr="00010E9F">
        <w:rPr>
          <w:rFonts w:ascii="Times New Roman" w:hAnsi="Times New Roman"/>
          <w:b/>
          <w:lang w:val="en-GB"/>
        </w:rPr>
        <w:t xml:space="preserve"> characteristics according to the presence or absence of Barrett’s esophagus (N = 395)</w:t>
      </w:r>
    </w:p>
    <w:p w14:paraId="67AB68F2" w14:textId="77777777" w:rsidR="00DB34F7" w:rsidRPr="00010E9F" w:rsidRDefault="00DB34F7" w:rsidP="00DB34F7">
      <w:pPr>
        <w:spacing w:line="360" w:lineRule="auto"/>
        <w:jc w:val="left"/>
        <w:rPr>
          <w:rFonts w:ascii="Times New Roman" w:hAnsi="Times New Roman"/>
          <w:b/>
          <w:bCs/>
          <w:sz w:val="24"/>
          <w:szCs w:val="24"/>
          <w:lang w:val="en-GB"/>
        </w:rPr>
      </w:pPr>
    </w:p>
    <w:p w14:paraId="35E60333" w14:textId="77777777" w:rsidR="00DB34F7" w:rsidRPr="00010E9F" w:rsidRDefault="00DB34F7" w:rsidP="00DB34F7">
      <w:pPr>
        <w:widowControl/>
        <w:jc w:val="left"/>
        <w:rPr>
          <w:rFonts w:ascii="Times New Roman" w:hAnsi="Times New Roman"/>
          <w:b/>
          <w:lang w:val="en-GB"/>
        </w:rPr>
      </w:pPr>
      <w:r w:rsidRPr="00010E9F">
        <w:rPr>
          <w:rFonts w:ascii="Times New Roman" w:hAnsi="Times New Roman"/>
          <w:b/>
          <w:lang w:val="en-GB"/>
        </w:rPr>
        <w:t>SUPPLEMENTARY</w:t>
      </w:r>
      <w:r w:rsidRPr="00010E9F">
        <w:rPr>
          <w:rFonts w:ascii="Times New Roman" w:hAnsi="Times New Roman"/>
          <w:b/>
          <w:bCs/>
        </w:rPr>
        <w:t xml:space="preserve"> T</w:t>
      </w:r>
      <w:r w:rsidRPr="00010E9F">
        <w:rPr>
          <w:rFonts w:ascii="Times New Roman" w:hAnsi="Times New Roman"/>
          <w:b/>
        </w:rPr>
        <w:t xml:space="preserve">ABLE </w:t>
      </w:r>
      <w:proofErr w:type="gramStart"/>
      <w:r w:rsidRPr="00010E9F">
        <w:rPr>
          <w:rFonts w:ascii="Times New Roman" w:hAnsi="Times New Roman"/>
          <w:b/>
        </w:rPr>
        <w:t>3</w:t>
      </w:r>
      <w:r w:rsidRPr="00010E9F">
        <w:rPr>
          <w:rFonts w:ascii="Times New Roman" w:hAnsi="Times New Roman"/>
          <w:b/>
          <w:lang w:val="en-GB"/>
        </w:rPr>
        <w:t xml:space="preserve">  Recurrent</w:t>
      </w:r>
      <w:proofErr w:type="gramEnd"/>
      <w:r w:rsidRPr="00010E9F">
        <w:rPr>
          <w:rFonts w:ascii="Times New Roman" w:hAnsi="Times New Roman"/>
          <w:b/>
          <w:lang w:val="en-GB"/>
        </w:rPr>
        <w:t xml:space="preserve"> sites of pStage II-III cases according to the presence or absence of Barrett’s esophagus (N = 221)</w:t>
      </w:r>
    </w:p>
    <w:p w14:paraId="54159BF6" w14:textId="77777777" w:rsidR="00DB34F7" w:rsidRPr="00010E9F" w:rsidRDefault="00DB34F7" w:rsidP="00DB34F7">
      <w:pPr>
        <w:spacing w:line="360" w:lineRule="auto"/>
        <w:jc w:val="left"/>
        <w:rPr>
          <w:rFonts w:ascii="Times New Roman" w:hAnsi="Times New Roman"/>
          <w:b/>
          <w:bCs/>
          <w:sz w:val="24"/>
          <w:szCs w:val="24"/>
          <w:lang w:val="en-GB"/>
        </w:rPr>
      </w:pPr>
    </w:p>
    <w:p w14:paraId="5C0CFD70" w14:textId="77777777" w:rsidR="00DB34F7" w:rsidRPr="00010E9F" w:rsidRDefault="00DB34F7" w:rsidP="00DB34F7">
      <w:pPr>
        <w:rPr>
          <w:rFonts w:ascii="Times New Roman" w:hAnsi="Times New Roman"/>
          <w:b/>
          <w:color w:val="000000"/>
        </w:rPr>
      </w:pPr>
      <w:r w:rsidRPr="00010E9F">
        <w:rPr>
          <w:rFonts w:ascii="Times New Roman" w:hAnsi="Times New Roman"/>
          <w:b/>
          <w:lang w:val="en-GB"/>
        </w:rPr>
        <w:t>SUPPLEMENTARY</w:t>
      </w:r>
      <w:r w:rsidRPr="00010E9F">
        <w:rPr>
          <w:rFonts w:ascii="Times New Roman" w:hAnsi="Times New Roman"/>
          <w:b/>
        </w:rPr>
        <w:t xml:space="preserve"> TABLE </w:t>
      </w:r>
      <w:proofErr w:type="gramStart"/>
      <w:r w:rsidRPr="00010E9F">
        <w:rPr>
          <w:rFonts w:ascii="Times New Roman" w:hAnsi="Times New Roman"/>
          <w:b/>
        </w:rPr>
        <w:t xml:space="preserve">4  </w:t>
      </w:r>
      <w:r w:rsidRPr="00010E9F">
        <w:rPr>
          <w:rFonts w:ascii="Times New Roman" w:hAnsi="Times New Roman"/>
          <w:b/>
          <w:color w:val="000000"/>
        </w:rPr>
        <w:t>Mortality</w:t>
      </w:r>
      <w:proofErr w:type="gramEnd"/>
      <w:r w:rsidRPr="00010E9F">
        <w:rPr>
          <w:rFonts w:ascii="Times New Roman" w:hAnsi="Times New Roman"/>
          <w:b/>
          <w:color w:val="000000"/>
        </w:rPr>
        <w:t xml:space="preserve"> of the patient with Barrett’s esophagus </w:t>
      </w:r>
      <w:bookmarkStart w:id="0" w:name="_Hlk35111777"/>
      <w:r w:rsidRPr="00010E9F">
        <w:rPr>
          <w:rFonts w:ascii="Times New Roman" w:hAnsi="Times New Roman"/>
          <w:b/>
          <w:color w:val="000000"/>
        </w:rPr>
        <w:t>in all cases (N = 395)</w:t>
      </w:r>
      <w:bookmarkEnd w:id="0"/>
    </w:p>
    <w:p w14:paraId="7963A00E" w14:textId="77777777" w:rsidR="00DB34F7" w:rsidRPr="00010E9F" w:rsidRDefault="00DB34F7" w:rsidP="00DB34F7">
      <w:pPr>
        <w:spacing w:line="360" w:lineRule="auto"/>
        <w:jc w:val="left"/>
        <w:rPr>
          <w:rFonts w:ascii="Times New Roman" w:hAnsi="Times New Roman"/>
          <w:b/>
          <w:bCs/>
          <w:sz w:val="24"/>
          <w:szCs w:val="24"/>
        </w:rPr>
      </w:pPr>
    </w:p>
    <w:p w14:paraId="7E002847" w14:textId="77777777" w:rsidR="00DB34F7" w:rsidRPr="00010E9F" w:rsidRDefault="00DB34F7" w:rsidP="00DB34F7">
      <w:pPr>
        <w:widowControl/>
        <w:jc w:val="left"/>
        <w:rPr>
          <w:rFonts w:ascii="Times New Roman" w:hAnsi="Times New Roman"/>
          <w:b/>
          <w:color w:val="000000"/>
        </w:rPr>
      </w:pPr>
      <w:r w:rsidRPr="00010E9F">
        <w:rPr>
          <w:rFonts w:ascii="Times New Roman" w:hAnsi="Times New Roman"/>
          <w:b/>
          <w:lang w:val="en-GB"/>
        </w:rPr>
        <w:t>SUPPLEMENTARY</w:t>
      </w:r>
      <w:r w:rsidRPr="00010E9F">
        <w:rPr>
          <w:rFonts w:ascii="Times New Roman" w:hAnsi="Times New Roman"/>
          <w:b/>
        </w:rPr>
        <w:t xml:space="preserve"> TABLE </w:t>
      </w:r>
      <w:proofErr w:type="gramStart"/>
      <w:r w:rsidRPr="00010E9F">
        <w:rPr>
          <w:rFonts w:ascii="Times New Roman" w:hAnsi="Times New Roman"/>
          <w:b/>
        </w:rPr>
        <w:t xml:space="preserve">5  </w:t>
      </w:r>
      <w:r w:rsidRPr="00010E9F">
        <w:rPr>
          <w:rFonts w:ascii="Times New Roman" w:hAnsi="Times New Roman"/>
          <w:b/>
          <w:color w:val="000000"/>
        </w:rPr>
        <w:t>Mortality</w:t>
      </w:r>
      <w:proofErr w:type="gramEnd"/>
      <w:r w:rsidRPr="00010E9F">
        <w:rPr>
          <w:rFonts w:ascii="Times New Roman" w:hAnsi="Times New Roman"/>
          <w:b/>
          <w:color w:val="000000"/>
        </w:rPr>
        <w:t xml:space="preserve"> of the patient with Barrett’s esophagus in pStage II and III cases (N = 221)</w:t>
      </w:r>
    </w:p>
    <w:p w14:paraId="1A050CF6" w14:textId="1A92DFE9" w:rsidR="00A97E52" w:rsidRPr="00010E9F" w:rsidRDefault="00A97E52" w:rsidP="001B7D92">
      <w:pPr>
        <w:jc w:val="left"/>
        <w:rPr>
          <w:rFonts w:ascii="Times New Roman" w:hAnsi="Times New Roman"/>
        </w:rPr>
      </w:pPr>
    </w:p>
    <w:sectPr w:rsidR="00A97E52" w:rsidRPr="00010E9F" w:rsidSect="00812AA1">
      <w:headerReference w:type="default" r:id="rId8"/>
      <w:pgSz w:w="11906" w:h="16838"/>
      <w:pgMar w:top="1440" w:right="1440" w:bottom="1440" w:left="1440"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D899BE" w14:textId="77777777" w:rsidR="008A00FD" w:rsidRDefault="008A00FD" w:rsidP="005402C3">
      <w:r>
        <w:separator/>
      </w:r>
    </w:p>
  </w:endnote>
  <w:endnote w:type="continuationSeparator" w:id="0">
    <w:p w14:paraId="3A418E57" w14:textId="77777777" w:rsidR="008A00FD" w:rsidRDefault="008A00FD" w:rsidP="005402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Lucida Sans Unicode">
    <w:panose1 w:val="020B0602030504020204"/>
    <w:charset w:val="00"/>
    <w:family w:val="swiss"/>
    <w:pitch w:val="variable"/>
    <w:sig w:usb0="80000AFF" w:usb1="0000396B" w:usb2="00000000" w:usb3="00000000" w:csb0="000000B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CA1697" w14:textId="77777777" w:rsidR="008A00FD" w:rsidRDefault="008A00FD" w:rsidP="005402C3">
      <w:r>
        <w:separator/>
      </w:r>
    </w:p>
  </w:footnote>
  <w:footnote w:type="continuationSeparator" w:id="0">
    <w:p w14:paraId="24C307DC" w14:textId="77777777" w:rsidR="008A00FD" w:rsidRDefault="008A00FD" w:rsidP="005402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2B98BA" w14:textId="3E615C69" w:rsidR="008068E8" w:rsidRDefault="008068E8">
    <w:pPr>
      <w:pStyle w:val="a5"/>
      <w:jc w:val="right"/>
    </w:pPr>
    <w:r>
      <w:t xml:space="preserve"> Imamura Y et al. Page. </w:t>
    </w:r>
    <w:sdt>
      <w:sdtPr>
        <w:id w:val="-651987392"/>
        <w:docPartObj>
          <w:docPartGallery w:val="Page Numbers (Top of Page)"/>
          <w:docPartUnique/>
        </w:docPartObj>
      </w:sdtPr>
      <w:sdtEndPr/>
      <w:sdtContent>
        <w:r>
          <w:fldChar w:fldCharType="begin"/>
        </w:r>
        <w:r>
          <w:instrText>PAGE   \* MERGEFORMAT</w:instrText>
        </w:r>
        <w:r>
          <w:fldChar w:fldCharType="separate"/>
        </w:r>
        <w:r w:rsidRPr="006744ED">
          <w:t>2</w:t>
        </w:r>
        <w:r>
          <w:fldChar w:fldCharType="end"/>
        </w:r>
      </w:sdtContent>
    </w:sdt>
  </w:p>
  <w:p w14:paraId="73575C3E" w14:textId="1A81E49A" w:rsidR="008068E8" w:rsidRDefault="008068E8">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F7E6B"/>
    <w:multiLevelType w:val="hybridMultilevel"/>
    <w:tmpl w:val="4BCA194C"/>
    <w:lvl w:ilvl="0" w:tplc="F6608C4C">
      <w:start w:val="1"/>
      <w:numFmt w:val="upperLetter"/>
      <w:lvlText w:val="%1)"/>
      <w:lvlJc w:val="left"/>
      <w:pPr>
        <w:ind w:left="360" w:hanging="360"/>
      </w:pPr>
      <w:rPr>
        <w:rFonts w:ascii="Times" w:eastAsia="ＭＳ 明朝" w:hAnsi="Times"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30B38B7"/>
    <w:multiLevelType w:val="hybridMultilevel"/>
    <w:tmpl w:val="D6C2773C"/>
    <w:lvl w:ilvl="0" w:tplc="7FDC795A">
      <w:start w:val="1"/>
      <w:numFmt w:val="decimal"/>
      <w:lvlText w:val="%1."/>
      <w:lvlJc w:val="left"/>
      <w:pPr>
        <w:ind w:left="360" w:hanging="360"/>
      </w:pPr>
      <w:rPr>
        <w:rFonts w:hint="default"/>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A93221C"/>
    <w:multiLevelType w:val="hybridMultilevel"/>
    <w:tmpl w:val="99DACE42"/>
    <w:lvl w:ilvl="0" w:tplc="79C4B348">
      <w:start w:val="1"/>
      <w:numFmt w:val="upperLetter"/>
      <w:lvlText w:val="%1)"/>
      <w:lvlJc w:val="left"/>
      <w:pPr>
        <w:ind w:left="360" w:hanging="360"/>
      </w:pPr>
      <w:rPr>
        <w:rFonts w:ascii="Times" w:eastAsia="ＭＳ 明朝" w:hAnsi="Times"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6EE371A"/>
    <w:multiLevelType w:val="hybridMultilevel"/>
    <w:tmpl w:val="23E0B8A0"/>
    <w:lvl w:ilvl="0" w:tplc="551EDDF4">
      <w:start w:val="1"/>
      <w:numFmt w:val="decimal"/>
      <w:lvlText w:val="%1."/>
      <w:lvlJc w:val="left"/>
      <w:pPr>
        <w:ind w:left="420" w:hanging="420"/>
      </w:pPr>
      <w:rPr>
        <w:rFonts w:hint="default"/>
        <w:b/>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5AB64738"/>
    <w:multiLevelType w:val="hybridMultilevel"/>
    <w:tmpl w:val="9D622C6E"/>
    <w:lvl w:ilvl="0" w:tplc="551EDDF4">
      <w:start w:val="1"/>
      <w:numFmt w:val="decimal"/>
      <w:lvlText w:val="%1."/>
      <w:lvlJc w:val="left"/>
      <w:pPr>
        <w:ind w:left="360" w:hanging="360"/>
      </w:pPr>
      <w:rPr>
        <w:rFonts w:hint="default"/>
        <w:b/>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EC253CB"/>
    <w:multiLevelType w:val="hybridMultilevel"/>
    <w:tmpl w:val="BD2CCB54"/>
    <w:lvl w:ilvl="0" w:tplc="0E900784">
      <w:start w:val="1"/>
      <w:numFmt w:val="upperLetter"/>
      <w:lvlText w:val="%1)"/>
      <w:lvlJc w:val="left"/>
      <w:pPr>
        <w:ind w:left="360" w:hanging="360"/>
      </w:pPr>
      <w:rPr>
        <w:rFonts w:ascii="Times" w:eastAsia="ＭＳ 明朝" w:hAnsi="Times"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
  </w:num>
  <w:num w:numId="2">
    <w:abstractNumId w:val="3"/>
  </w:num>
  <w:num w:numId="3">
    <w:abstractNumId w:val="1"/>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840"/>
  <w:drawingGridHorizontalSpacing w:val="11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S_ikumi&lt;/Style&gt;&lt;LeftDelim&gt;{&lt;/LeftDelim&gt;&lt;RightDelim&gt;}&lt;/RightDelim&gt;&lt;FontName&gt;Time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psfzzrhfpdavet29mp5ztcptf22dt5fxr9&quot;&gt;EAC&lt;record-ids&gt;&lt;item&gt;31&lt;/item&gt;&lt;item&gt;121&lt;/item&gt;&lt;item&gt;161&lt;/item&gt;&lt;item&gt;218&lt;/item&gt;&lt;item&gt;392&lt;/item&gt;&lt;item&gt;395&lt;/item&gt;&lt;item&gt;457&lt;/item&gt;&lt;item&gt;461&lt;/item&gt;&lt;item&gt;488&lt;/item&gt;&lt;item&gt;504&lt;/item&gt;&lt;item&gt;513&lt;/item&gt;&lt;item&gt;564&lt;/item&gt;&lt;item&gt;565&lt;/item&gt;&lt;item&gt;573&lt;/item&gt;&lt;item&gt;574&lt;/item&gt;&lt;item&gt;578&lt;/item&gt;&lt;item&gt;579&lt;/item&gt;&lt;item&gt;584&lt;/item&gt;&lt;item&gt;585&lt;/item&gt;&lt;item&gt;589&lt;/item&gt;&lt;item&gt;590&lt;/item&gt;&lt;item&gt;591&lt;/item&gt;&lt;item&gt;592&lt;/item&gt;&lt;item&gt;594&lt;/item&gt;&lt;item&gt;595&lt;/item&gt;&lt;item&gt;598&lt;/item&gt;&lt;item&gt;600&lt;/item&gt;&lt;item&gt;603&lt;/item&gt;&lt;item&gt;630&lt;/item&gt;&lt;item&gt;663&lt;/item&gt;&lt;item&gt;699&lt;/item&gt;&lt;item&gt;700&lt;/item&gt;&lt;item&gt;701&lt;/item&gt;&lt;item&gt;702&lt;/item&gt;&lt;item&gt;703&lt;/item&gt;&lt;item&gt;729&lt;/item&gt;&lt;item&gt;749&lt;/item&gt;&lt;item&gt;753&lt;/item&gt;&lt;item&gt;767&lt;/item&gt;&lt;item&gt;783&lt;/item&gt;&lt;item&gt;785&lt;/item&gt;&lt;item&gt;795&lt;/item&gt;&lt;item&gt;806&lt;/item&gt;&lt;item&gt;810&lt;/item&gt;&lt;item&gt;824&lt;/item&gt;&lt;item&gt;838&lt;/item&gt;&lt;item&gt;852&lt;/item&gt;&lt;item&gt;854&lt;/item&gt;&lt;item&gt;878&lt;/item&gt;&lt;item&gt;882&lt;/item&gt;&lt;item&gt;884&lt;/item&gt;&lt;item&gt;885&lt;/item&gt;&lt;item&gt;924&lt;/item&gt;&lt;item&gt;925&lt;/item&gt;&lt;item&gt;926&lt;/item&gt;&lt;item&gt;930&lt;/item&gt;&lt;item&gt;942&lt;/item&gt;&lt;item&gt;968&lt;/item&gt;&lt;/record-ids&gt;&lt;/item&gt;&lt;/Libraries&gt;"/>
  </w:docVars>
  <w:rsids>
    <w:rsidRoot w:val="00E859F5"/>
    <w:rsid w:val="00006211"/>
    <w:rsid w:val="000105BF"/>
    <w:rsid w:val="00010E9F"/>
    <w:rsid w:val="00012559"/>
    <w:rsid w:val="0001583C"/>
    <w:rsid w:val="0001592B"/>
    <w:rsid w:val="0002268E"/>
    <w:rsid w:val="0002380B"/>
    <w:rsid w:val="00023A2C"/>
    <w:rsid w:val="00032BF4"/>
    <w:rsid w:val="0004183C"/>
    <w:rsid w:val="00044932"/>
    <w:rsid w:val="00045084"/>
    <w:rsid w:val="000456AE"/>
    <w:rsid w:val="00052895"/>
    <w:rsid w:val="00053F03"/>
    <w:rsid w:val="00060D93"/>
    <w:rsid w:val="00062D0C"/>
    <w:rsid w:val="000634FA"/>
    <w:rsid w:val="0006535A"/>
    <w:rsid w:val="0007407E"/>
    <w:rsid w:val="00075EED"/>
    <w:rsid w:val="000770B6"/>
    <w:rsid w:val="000770B9"/>
    <w:rsid w:val="00077D6E"/>
    <w:rsid w:val="00081FC0"/>
    <w:rsid w:val="0008216B"/>
    <w:rsid w:val="000835CB"/>
    <w:rsid w:val="00086D33"/>
    <w:rsid w:val="00091358"/>
    <w:rsid w:val="0009331A"/>
    <w:rsid w:val="00094D37"/>
    <w:rsid w:val="00096168"/>
    <w:rsid w:val="000A057F"/>
    <w:rsid w:val="000A1597"/>
    <w:rsid w:val="000A475B"/>
    <w:rsid w:val="000A7E5F"/>
    <w:rsid w:val="000B6445"/>
    <w:rsid w:val="000B6BEE"/>
    <w:rsid w:val="000C09B2"/>
    <w:rsid w:val="000D15D4"/>
    <w:rsid w:val="000D269E"/>
    <w:rsid w:val="000D2BB7"/>
    <w:rsid w:val="000D63D3"/>
    <w:rsid w:val="000E3AF0"/>
    <w:rsid w:val="00104A8C"/>
    <w:rsid w:val="00106A2A"/>
    <w:rsid w:val="00107A59"/>
    <w:rsid w:val="00112450"/>
    <w:rsid w:val="001133B9"/>
    <w:rsid w:val="00120AA6"/>
    <w:rsid w:val="001366BE"/>
    <w:rsid w:val="0014360A"/>
    <w:rsid w:val="001458C2"/>
    <w:rsid w:val="00162E64"/>
    <w:rsid w:val="00163C3F"/>
    <w:rsid w:val="00167296"/>
    <w:rsid w:val="00170828"/>
    <w:rsid w:val="0017202D"/>
    <w:rsid w:val="00174F50"/>
    <w:rsid w:val="001825B3"/>
    <w:rsid w:val="001854D1"/>
    <w:rsid w:val="00187C4B"/>
    <w:rsid w:val="00192264"/>
    <w:rsid w:val="001A1FC4"/>
    <w:rsid w:val="001A71F2"/>
    <w:rsid w:val="001B17B7"/>
    <w:rsid w:val="001B3F19"/>
    <w:rsid w:val="001B7D92"/>
    <w:rsid w:val="001C0751"/>
    <w:rsid w:val="001E12BE"/>
    <w:rsid w:val="001E2033"/>
    <w:rsid w:val="001E5457"/>
    <w:rsid w:val="001E5A6C"/>
    <w:rsid w:val="001F1B40"/>
    <w:rsid w:val="001F38BD"/>
    <w:rsid w:val="001F5F91"/>
    <w:rsid w:val="002028FE"/>
    <w:rsid w:val="00204FB5"/>
    <w:rsid w:val="00213F37"/>
    <w:rsid w:val="0022403A"/>
    <w:rsid w:val="0022727E"/>
    <w:rsid w:val="00230526"/>
    <w:rsid w:val="002307F6"/>
    <w:rsid w:val="00230DAF"/>
    <w:rsid w:val="002337E7"/>
    <w:rsid w:val="00235045"/>
    <w:rsid w:val="002367E1"/>
    <w:rsid w:val="00237DDD"/>
    <w:rsid w:val="00246F6E"/>
    <w:rsid w:val="00247722"/>
    <w:rsid w:val="00257294"/>
    <w:rsid w:val="00264D7C"/>
    <w:rsid w:val="00282F7B"/>
    <w:rsid w:val="00290816"/>
    <w:rsid w:val="002A0007"/>
    <w:rsid w:val="002A0F9B"/>
    <w:rsid w:val="002A5A22"/>
    <w:rsid w:val="002B17AD"/>
    <w:rsid w:val="002B1DE9"/>
    <w:rsid w:val="002B5664"/>
    <w:rsid w:val="002B6BC3"/>
    <w:rsid w:val="002B774E"/>
    <w:rsid w:val="002C5B00"/>
    <w:rsid w:val="002C6345"/>
    <w:rsid w:val="002E629C"/>
    <w:rsid w:val="002F4C7C"/>
    <w:rsid w:val="003039AE"/>
    <w:rsid w:val="0030669F"/>
    <w:rsid w:val="00310A48"/>
    <w:rsid w:val="00312D22"/>
    <w:rsid w:val="00312DAF"/>
    <w:rsid w:val="003137B2"/>
    <w:rsid w:val="00316DF6"/>
    <w:rsid w:val="00327940"/>
    <w:rsid w:val="003405E3"/>
    <w:rsid w:val="0034725F"/>
    <w:rsid w:val="00350DC2"/>
    <w:rsid w:val="00355755"/>
    <w:rsid w:val="003570E3"/>
    <w:rsid w:val="0035711F"/>
    <w:rsid w:val="003613FA"/>
    <w:rsid w:val="00363E13"/>
    <w:rsid w:val="00364CD0"/>
    <w:rsid w:val="0037433E"/>
    <w:rsid w:val="00377ACD"/>
    <w:rsid w:val="003810C6"/>
    <w:rsid w:val="00383F61"/>
    <w:rsid w:val="003A27E5"/>
    <w:rsid w:val="003A2D04"/>
    <w:rsid w:val="003A45CD"/>
    <w:rsid w:val="003B1CAB"/>
    <w:rsid w:val="003B401F"/>
    <w:rsid w:val="003C7A4E"/>
    <w:rsid w:val="003E01AF"/>
    <w:rsid w:val="003E320E"/>
    <w:rsid w:val="003F3A89"/>
    <w:rsid w:val="003F5897"/>
    <w:rsid w:val="00407D62"/>
    <w:rsid w:val="00410B9E"/>
    <w:rsid w:val="00414503"/>
    <w:rsid w:val="004206BF"/>
    <w:rsid w:val="004272CE"/>
    <w:rsid w:val="0044225A"/>
    <w:rsid w:val="00446676"/>
    <w:rsid w:val="00446B07"/>
    <w:rsid w:val="0044762A"/>
    <w:rsid w:val="004505F3"/>
    <w:rsid w:val="00470F5E"/>
    <w:rsid w:val="00472ACF"/>
    <w:rsid w:val="00483A5C"/>
    <w:rsid w:val="00484F32"/>
    <w:rsid w:val="0048545F"/>
    <w:rsid w:val="00485F8A"/>
    <w:rsid w:val="00491988"/>
    <w:rsid w:val="00497253"/>
    <w:rsid w:val="004A2B78"/>
    <w:rsid w:val="004A369C"/>
    <w:rsid w:val="004A510D"/>
    <w:rsid w:val="004C1E21"/>
    <w:rsid w:val="004C32D7"/>
    <w:rsid w:val="004C4EF0"/>
    <w:rsid w:val="004D0467"/>
    <w:rsid w:val="004D428F"/>
    <w:rsid w:val="004E1D36"/>
    <w:rsid w:val="004E34E3"/>
    <w:rsid w:val="00503F33"/>
    <w:rsid w:val="00505181"/>
    <w:rsid w:val="0051330F"/>
    <w:rsid w:val="00516097"/>
    <w:rsid w:val="005244E0"/>
    <w:rsid w:val="00524823"/>
    <w:rsid w:val="005252DA"/>
    <w:rsid w:val="005402C3"/>
    <w:rsid w:val="00546D59"/>
    <w:rsid w:val="005472DD"/>
    <w:rsid w:val="005578E6"/>
    <w:rsid w:val="00562328"/>
    <w:rsid w:val="00562BEF"/>
    <w:rsid w:val="00571793"/>
    <w:rsid w:val="00577B86"/>
    <w:rsid w:val="005831E5"/>
    <w:rsid w:val="00591513"/>
    <w:rsid w:val="0059282F"/>
    <w:rsid w:val="005B08FB"/>
    <w:rsid w:val="005B12F2"/>
    <w:rsid w:val="005B3CEC"/>
    <w:rsid w:val="005D18F4"/>
    <w:rsid w:val="005D7F30"/>
    <w:rsid w:val="005E11C1"/>
    <w:rsid w:val="005E2A9F"/>
    <w:rsid w:val="005F1E28"/>
    <w:rsid w:val="005F5170"/>
    <w:rsid w:val="006065B5"/>
    <w:rsid w:val="00607C78"/>
    <w:rsid w:val="00610206"/>
    <w:rsid w:val="006125C6"/>
    <w:rsid w:val="0061719B"/>
    <w:rsid w:val="00617C75"/>
    <w:rsid w:val="006202FD"/>
    <w:rsid w:val="00627D1D"/>
    <w:rsid w:val="00631DB2"/>
    <w:rsid w:val="00640C2F"/>
    <w:rsid w:val="00643007"/>
    <w:rsid w:val="006537C1"/>
    <w:rsid w:val="006603CD"/>
    <w:rsid w:val="0066404A"/>
    <w:rsid w:val="00665282"/>
    <w:rsid w:val="00665E25"/>
    <w:rsid w:val="006740EB"/>
    <w:rsid w:val="006744ED"/>
    <w:rsid w:val="00675C47"/>
    <w:rsid w:val="006917A7"/>
    <w:rsid w:val="006955BE"/>
    <w:rsid w:val="00697527"/>
    <w:rsid w:val="006A0FAA"/>
    <w:rsid w:val="006A1443"/>
    <w:rsid w:val="006A392B"/>
    <w:rsid w:val="006A4DAD"/>
    <w:rsid w:val="006A7871"/>
    <w:rsid w:val="006A7FA9"/>
    <w:rsid w:val="006B0F61"/>
    <w:rsid w:val="006D0244"/>
    <w:rsid w:val="006E44AD"/>
    <w:rsid w:val="00703AC7"/>
    <w:rsid w:val="00707611"/>
    <w:rsid w:val="00710F00"/>
    <w:rsid w:val="00712612"/>
    <w:rsid w:val="00713EF5"/>
    <w:rsid w:val="007150AD"/>
    <w:rsid w:val="00715408"/>
    <w:rsid w:val="007214AC"/>
    <w:rsid w:val="00725279"/>
    <w:rsid w:val="00740566"/>
    <w:rsid w:val="00746B1B"/>
    <w:rsid w:val="00746EB1"/>
    <w:rsid w:val="007476DF"/>
    <w:rsid w:val="0076219C"/>
    <w:rsid w:val="00763E44"/>
    <w:rsid w:val="00766313"/>
    <w:rsid w:val="007727DF"/>
    <w:rsid w:val="00772E37"/>
    <w:rsid w:val="0077424D"/>
    <w:rsid w:val="00775476"/>
    <w:rsid w:val="007756FC"/>
    <w:rsid w:val="0078218B"/>
    <w:rsid w:val="00785FC1"/>
    <w:rsid w:val="0078620D"/>
    <w:rsid w:val="00792BC6"/>
    <w:rsid w:val="00794746"/>
    <w:rsid w:val="007A5EFE"/>
    <w:rsid w:val="007B13C1"/>
    <w:rsid w:val="007B1D17"/>
    <w:rsid w:val="007B5760"/>
    <w:rsid w:val="007C29C0"/>
    <w:rsid w:val="007C5A9A"/>
    <w:rsid w:val="007D4DA6"/>
    <w:rsid w:val="007E08D1"/>
    <w:rsid w:val="007E20D1"/>
    <w:rsid w:val="007E74F5"/>
    <w:rsid w:val="007F0B89"/>
    <w:rsid w:val="007F489C"/>
    <w:rsid w:val="007F4B63"/>
    <w:rsid w:val="00801D4E"/>
    <w:rsid w:val="00803D17"/>
    <w:rsid w:val="008068E8"/>
    <w:rsid w:val="00810724"/>
    <w:rsid w:val="00810EA5"/>
    <w:rsid w:val="00812977"/>
    <w:rsid w:val="00812AA1"/>
    <w:rsid w:val="00831CE0"/>
    <w:rsid w:val="00832E8C"/>
    <w:rsid w:val="0084146C"/>
    <w:rsid w:val="008601C2"/>
    <w:rsid w:val="0086355C"/>
    <w:rsid w:val="00871D09"/>
    <w:rsid w:val="008A00FD"/>
    <w:rsid w:val="008A5935"/>
    <w:rsid w:val="008A7676"/>
    <w:rsid w:val="008B56C4"/>
    <w:rsid w:val="008C147B"/>
    <w:rsid w:val="008C3090"/>
    <w:rsid w:val="008C6473"/>
    <w:rsid w:val="008D0F0F"/>
    <w:rsid w:val="008D126C"/>
    <w:rsid w:val="008D1ADB"/>
    <w:rsid w:val="008D6A13"/>
    <w:rsid w:val="008E0F79"/>
    <w:rsid w:val="008E2DA3"/>
    <w:rsid w:val="008E44D9"/>
    <w:rsid w:val="008E4647"/>
    <w:rsid w:val="008E7665"/>
    <w:rsid w:val="008F5341"/>
    <w:rsid w:val="00914956"/>
    <w:rsid w:val="0092660D"/>
    <w:rsid w:val="00933A37"/>
    <w:rsid w:val="00937F65"/>
    <w:rsid w:val="00940C68"/>
    <w:rsid w:val="0094399E"/>
    <w:rsid w:val="00944342"/>
    <w:rsid w:val="00955942"/>
    <w:rsid w:val="00971CDA"/>
    <w:rsid w:val="00973C6D"/>
    <w:rsid w:val="009755B7"/>
    <w:rsid w:val="009812F0"/>
    <w:rsid w:val="009849D2"/>
    <w:rsid w:val="00990880"/>
    <w:rsid w:val="009A0415"/>
    <w:rsid w:val="009A5DE7"/>
    <w:rsid w:val="009A60A9"/>
    <w:rsid w:val="009A6DA3"/>
    <w:rsid w:val="009B2BA7"/>
    <w:rsid w:val="009B4F20"/>
    <w:rsid w:val="009B62D1"/>
    <w:rsid w:val="009C433B"/>
    <w:rsid w:val="009E1AD7"/>
    <w:rsid w:val="009E3FF1"/>
    <w:rsid w:val="009E4414"/>
    <w:rsid w:val="009F36D4"/>
    <w:rsid w:val="00A11980"/>
    <w:rsid w:val="00A13985"/>
    <w:rsid w:val="00A16DB7"/>
    <w:rsid w:val="00A173CD"/>
    <w:rsid w:val="00A216C7"/>
    <w:rsid w:val="00A25BCA"/>
    <w:rsid w:val="00A46ECF"/>
    <w:rsid w:val="00A50AD9"/>
    <w:rsid w:val="00A616B7"/>
    <w:rsid w:val="00A631E6"/>
    <w:rsid w:val="00A636C5"/>
    <w:rsid w:val="00A6429B"/>
    <w:rsid w:val="00A642B8"/>
    <w:rsid w:val="00A658F2"/>
    <w:rsid w:val="00A76D59"/>
    <w:rsid w:val="00A76E03"/>
    <w:rsid w:val="00A84127"/>
    <w:rsid w:val="00A96AE4"/>
    <w:rsid w:val="00A96B7E"/>
    <w:rsid w:val="00A97E52"/>
    <w:rsid w:val="00AA1993"/>
    <w:rsid w:val="00AA5159"/>
    <w:rsid w:val="00AA7C45"/>
    <w:rsid w:val="00AB1601"/>
    <w:rsid w:val="00AB44BB"/>
    <w:rsid w:val="00AC0815"/>
    <w:rsid w:val="00AC16B2"/>
    <w:rsid w:val="00AC28B4"/>
    <w:rsid w:val="00AE07E3"/>
    <w:rsid w:val="00AE19AB"/>
    <w:rsid w:val="00AE1B66"/>
    <w:rsid w:val="00AE26CA"/>
    <w:rsid w:val="00AE2AB8"/>
    <w:rsid w:val="00AE4412"/>
    <w:rsid w:val="00AF7156"/>
    <w:rsid w:val="00B001D8"/>
    <w:rsid w:val="00B00EFE"/>
    <w:rsid w:val="00B0362A"/>
    <w:rsid w:val="00B11DD5"/>
    <w:rsid w:val="00B16EEC"/>
    <w:rsid w:val="00B2528F"/>
    <w:rsid w:val="00B400A7"/>
    <w:rsid w:val="00B40404"/>
    <w:rsid w:val="00B4174E"/>
    <w:rsid w:val="00B46932"/>
    <w:rsid w:val="00B510FF"/>
    <w:rsid w:val="00B55853"/>
    <w:rsid w:val="00B63E6F"/>
    <w:rsid w:val="00B727C1"/>
    <w:rsid w:val="00B75028"/>
    <w:rsid w:val="00B76F2E"/>
    <w:rsid w:val="00B77605"/>
    <w:rsid w:val="00B82870"/>
    <w:rsid w:val="00B90017"/>
    <w:rsid w:val="00BA3175"/>
    <w:rsid w:val="00BA3546"/>
    <w:rsid w:val="00BB059A"/>
    <w:rsid w:val="00BB0B18"/>
    <w:rsid w:val="00BB4523"/>
    <w:rsid w:val="00BC041E"/>
    <w:rsid w:val="00BC72D0"/>
    <w:rsid w:val="00BD6A34"/>
    <w:rsid w:val="00BE64BE"/>
    <w:rsid w:val="00BF4DB7"/>
    <w:rsid w:val="00C04A00"/>
    <w:rsid w:val="00C051F7"/>
    <w:rsid w:val="00C14B5F"/>
    <w:rsid w:val="00C2611D"/>
    <w:rsid w:val="00C34ED9"/>
    <w:rsid w:val="00C54A2C"/>
    <w:rsid w:val="00C5641C"/>
    <w:rsid w:val="00C5748D"/>
    <w:rsid w:val="00C63F3A"/>
    <w:rsid w:val="00C71A33"/>
    <w:rsid w:val="00CA4527"/>
    <w:rsid w:val="00CC0225"/>
    <w:rsid w:val="00CC77BE"/>
    <w:rsid w:val="00CD0D56"/>
    <w:rsid w:val="00CD2010"/>
    <w:rsid w:val="00CD4648"/>
    <w:rsid w:val="00CF6323"/>
    <w:rsid w:val="00D00AFF"/>
    <w:rsid w:val="00D00DB3"/>
    <w:rsid w:val="00D043FE"/>
    <w:rsid w:val="00D077B2"/>
    <w:rsid w:val="00D13A60"/>
    <w:rsid w:val="00D14036"/>
    <w:rsid w:val="00D17AA3"/>
    <w:rsid w:val="00D21968"/>
    <w:rsid w:val="00D223EB"/>
    <w:rsid w:val="00D22795"/>
    <w:rsid w:val="00D37FDE"/>
    <w:rsid w:val="00D439C6"/>
    <w:rsid w:val="00D60518"/>
    <w:rsid w:val="00D62999"/>
    <w:rsid w:val="00D668F8"/>
    <w:rsid w:val="00D71D26"/>
    <w:rsid w:val="00D83BA3"/>
    <w:rsid w:val="00D84B6D"/>
    <w:rsid w:val="00D910CA"/>
    <w:rsid w:val="00DA23E0"/>
    <w:rsid w:val="00DA53CD"/>
    <w:rsid w:val="00DB34F7"/>
    <w:rsid w:val="00DC091E"/>
    <w:rsid w:val="00DC449E"/>
    <w:rsid w:val="00DD1BA0"/>
    <w:rsid w:val="00DD22B5"/>
    <w:rsid w:val="00DD61B5"/>
    <w:rsid w:val="00DE1EC4"/>
    <w:rsid w:val="00DE3FDA"/>
    <w:rsid w:val="00DE5027"/>
    <w:rsid w:val="00E069A3"/>
    <w:rsid w:val="00E07120"/>
    <w:rsid w:val="00E161C2"/>
    <w:rsid w:val="00E33AD0"/>
    <w:rsid w:val="00E352F7"/>
    <w:rsid w:val="00E3584F"/>
    <w:rsid w:val="00E5408F"/>
    <w:rsid w:val="00E56E0C"/>
    <w:rsid w:val="00E63943"/>
    <w:rsid w:val="00E70608"/>
    <w:rsid w:val="00E73D4D"/>
    <w:rsid w:val="00E7600F"/>
    <w:rsid w:val="00E84908"/>
    <w:rsid w:val="00E859F5"/>
    <w:rsid w:val="00E95D16"/>
    <w:rsid w:val="00EA057D"/>
    <w:rsid w:val="00EA577D"/>
    <w:rsid w:val="00EA73C3"/>
    <w:rsid w:val="00ED10F6"/>
    <w:rsid w:val="00ED1399"/>
    <w:rsid w:val="00ED4B00"/>
    <w:rsid w:val="00ED795A"/>
    <w:rsid w:val="00EE0BD8"/>
    <w:rsid w:val="00EE7CB2"/>
    <w:rsid w:val="00EF0C27"/>
    <w:rsid w:val="00EF343F"/>
    <w:rsid w:val="00F019CE"/>
    <w:rsid w:val="00F110A8"/>
    <w:rsid w:val="00F15C05"/>
    <w:rsid w:val="00F17AD5"/>
    <w:rsid w:val="00F2242B"/>
    <w:rsid w:val="00F23F85"/>
    <w:rsid w:val="00F340F3"/>
    <w:rsid w:val="00F400FD"/>
    <w:rsid w:val="00F408BE"/>
    <w:rsid w:val="00F41AE6"/>
    <w:rsid w:val="00F45928"/>
    <w:rsid w:val="00F8405D"/>
    <w:rsid w:val="00F91C32"/>
    <w:rsid w:val="00F924A8"/>
    <w:rsid w:val="00FA598C"/>
    <w:rsid w:val="00FB17DD"/>
    <w:rsid w:val="00FB1CD9"/>
    <w:rsid w:val="00FB3EED"/>
    <w:rsid w:val="00FB5E4B"/>
    <w:rsid w:val="00FC03E4"/>
    <w:rsid w:val="00FC153A"/>
    <w:rsid w:val="00FC733A"/>
    <w:rsid w:val="00FD6FE4"/>
    <w:rsid w:val="00FE3553"/>
    <w:rsid w:val="00FE4F62"/>
    <w:rsid w:val="00FE5A59"/>
    <w:rsid w:val="00FF0459"/>
    <w:rsid w:val="00FF3D73"/>
    <w:rsid w:val="00FF4EF0"/>
    <w:rsid w:val="00FF615E"/>
    <w:rsid w:val="00FF62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BE5DFF8"/>
  <w15:chartTrackingRefBased/>
  <w15:docId w15:val="{56F90A89-EDD1-43F5-B776-26453B8AA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ＭＳ Ｐ明朝" w:hAnsi="Times New Roman" w:cs="Lucida Sans Unicode"/>
        <w:color w:val="2B2E2F"/>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59F5"/>
    <w:pPr>
      <w:widowControl w:val="0"/>
      <w:jc w:val="both"/>
    </w:pPr>
    <w:rPr>
      <w:rFonts w:ascii="Times" w:eastAsia="ＭＳ 明朝" w:hAnsi="Times" w:cs="Times New Roman"/>
      <w:color w:val="auto"/>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859F5"/>
    <w:rPr>
      <w:color w:val="0000FF"/>
      <w:u w:val="single"/>
    </w:rPr>
  </w:style>
  <w:style w:type="character" w:customStyle="1" w:styleId="apple-converted-space">
    <w:name w:val="apple-converted-space"/>
    <w:basedOn w:val="a0"/>
    <w:rsid w:val="00E859F5"/>
  </w:style>
  <w:style w:type="paragraph" w:customStyle="1" w:styleId="EndNoteBibliographyTitle">
    <w:name w:val="EndNote Bibliography Title"/>
    <w:basedOn w:val="a"/>
    <w:link w:val="EndNoteBibliographyTitle0"/>
    <w:rsid w:val="000634FA"/>
    <w:pPr>
      <w:jc w:val="center"/>
    </w:pPr>
    <w:rPr>
      <w:rFonts w:cs="Times"/>
      <w:noProof/>
    </w:rPr>
  </w:style>
  <w:style w:type="character" w:customStyle="1" w:styleId="EndNoteBibliographyTitle0">
    <w:name w:val="EndNote Bibliography Title (文字)"/>
    <w:basedOn w:val="a0"/>
    <w:link w:val="EndNoteBibliographyTitle"/>
    <w:rsid w:val="000634FA"/>
    <w:rPr>
      <w:rFonts w:ascii="Times" w:eastAsia="ＭＳ 明朝" w:hAnsi="Times" w:cs="Times"/>
      <w:noProof/>
      <w:color w:val="auto"/>
      <w:sz w:val="22"/>
      <w:szCs w:val="22"/>
    </w:rPr>
  </w:style>
  <w:style w:type="paragraph" w:customStyle="1" w:styleId="EndNoteBibliography">
    <w:name w:val="EndNote Bibliography"/>
    <w:basedOn w:val="a"/>
    <w:link w:val="EndNoteBibliography0"/>
    <w:rsid w:val="000634FA"/>
    <w:rPr>
      <w:rFonts w:cs="Times"/>
      <w:noProof/>
    </w:rPr>
  </w:style>
  <w:style w:type="character" w:customStyle="1" w:styleId="EndNoteBibliography0">
    <w:name w:val="EndNote Bibliography (文字)"/>
    <w:basedOn w:val="a0"/>
    <w:link w:val="EndNoteBibliography"/>
    <w:rsid w:val="000634FA"/>
    <w:rPr>
      <w:rFonts w:ascii="Times" w:eastAsia="ＭＳ 明朝" w:hAnsi="Times" w:cs="Times"/>
      <w:noProof/>
      <w:color w:val="auto"/>
      <w:sz w:val="22"/>
      <w:szCs w:val="22"/>
    </w:rPr>
  </w:style>
  <w:style w:type="paragraph" w:styleId="a4">
    <w:name w:val="List Paragraph"/>
    <w:basedOn w:val="a"/>
    <w:uiPriority w:val="34"/>
    <w:qFormat/>
    <w:rsid w:val="001B17B7"/>
    <w:pPr>
      <w:ind w:leftChars="400" w:left="840"/>
    </w:pPr>
  </w:style>
  <w:style w:type="paragraph" w:styleId="a5">
    <w:name w:val="header"/>
    <w:basedOn w:val="a"/>
    <w:link w:val="a6"/>
    <w:uiPriority w:val="99"/>
    <w:unhideWhenUsed/>
    <w:rsid w:val="005402C3"/>
    <w:pPr>
      <w:tabs>
        <w:tab w:val="center" w:pos="4252"/>
        <w:tab w:val="right" w:pos="8504"/>
      </w:tabs>
      <w:snapToGrid w:val="0"/>
    </w:pPr>
  </w:style>
  <w:style w:type="character" w:customStyle="1" w:styleId="a6">
    <w:name w:val="ヘッダー (文字)"/>
    <w:basedOn w:val="a0"/>
    <w:link w:val="a5"/>
    <w:uiPriority w:val="99"/>
    <w:rsid w:val="005402C3"/>
    <w:rPr>
      <w:rFonts w:ascii="Times" w:eastAsia="ＭＳ 明朝" w:hAnsi="Times" w:cs="Times New Roman"/>
      <w:color w:val="auto"/>
      <w:sz w:val="22"/>
      <w:szCs w:val="22"/>
    </w:rPr>
  </w:style>
  <w:style w:type="paragraph" w:styleId="a7">
    <w:name w:val="footer"/>
    <w:basedOn w:val="a"/>
    <w:link w:val="a8"/>
    <w:uiPriority w:val="99"/>
    <w:unhideWhenUsed/>
    <w:rsid w:val="005402C3"/>
    <w:pPr>
      <w:tabs>
        <w:tab w:val="center" w:pos="4252"/>
        <w:tab w:val="right" w:pos="8504"/>
      </w:tabs>
      <w:snapToGrid w:val="0"/>
    </w:pPr>
  </w:style>
  <w:style w:type="character" w:customStyle="1" w:styleId="a8">
    <w:name w:val="フッター (文字)"/>
    <w:basedOn w:val="a0"/>
    <w:link w:val="a7"/>
    <w:uiPriority w:val="99"/>
    <w:rsid w:val="005402C3"/>
    <w:rPr>
      <w:rFonts w:ascii="Times" w:eastAsia="ＭＳ 明朝" w:hAnsi="Times" w:cs="Times New Roman"/>
      <w:color w:val="auto"/>
      <w:sz w:val="22"/>
      <w:szCs w:val="22"/>
    </w:rPr>
  </w:style>
  <w:style w:type="character" w:styleId="HTML">
    <w:name w:val="HTML Cite"/>
    <w:basedOn w:val="a0"/>
    <w:uiPriority w:val="99"/>
    <w:semiHidden/>
    <w:unhideWhenUsed/>
    <w:rsid w:val="00081FC0"/>
    <w:rPr>
      <w:i/>
      <w:iCs/>
    </w:rPr>
  </w:style>
  <w:style w:type="character" w:styleId="a9">
    <w:name w:val="line number"/>
    <w:basedOn w:val="a0"/>
    <w:uiPriority w:val="99"/>
    <w:semiHidden/>
    <w:unhideWhenUsed/>
    <w:rsid w:val="00812A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3F67E-DB5A-4DCD-A8B0-1577DB120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3</Pages>
  <Words>548</Words>
  <Characters>3128</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原口郁実</dc:creator>
  <cp:keywords/>
  <dc:description/>
  <cp:lastModifiedBy>Imamura Yu</cp:lastModifiedBy>
  <cp:revision>107</cp:revision>
  <dcterms:created xsi:type="dcterms:W3CDTF">2020-07-27T03:15:00Z</dcterms:created>
  <dcterms:modified xsi:type="dcterms:W3CDTF">2020-09-22T08:19:00Z</dcterms:modified>
</cp:coreProperties>
</file>